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8A5" w:rsidRPr="006C67DC" w:rsidRDefault="00BF68A5" w:rsidP="00BF68A5">
      <w:pPr>
        <w:rPr>
          <w:rFonts w:ascii="Arial" w:eastAsia="Times New Roman" w:hAnsi="Arial" w:cs="Times New Roman"/>
          <w:bCs/>
          <w:color w:val="000000"/>
          <w:lang w:eastAsia="fr-FR"/>
        </w:rPr>
      </w:pPr>
      <w:r w:rsidRPr="006C67DC">
        <w:rPr>
          <w:rFonts w:ascii="Arial" w:eastAsia="Times New Roman" w:hAnsi="Arial" w:cs="Times New Roman"/>
          <w:bCs/>
          <w:color w:val="000000"/>
          <w:lang w:eastAsia="fr-FR"/>
        </w:rPr>
        <w:t>Table S</w:t>
      </w:r>
      <w:r>
        <w:rPr>
          <w:rFonts w:ascii="Arial" w:eastAsia="Times New Roman" w:hAnsi="Arial" w:cs="Times New Roman"/>
          <w:bCs/>
          <w:color w:val="000000"/>
          <w:lang w:eastAsia="fr-FR"/>
        </w:rPr>
        <w:t>5</w:t>
      </w:r>
      <w:r w:rsidRPr="006C67DC">
        <w:rPr>
          <w:rFonts w:ascii="Arial" w:eastAsia="Times New Roman" w:hAnsi="Arial" w:cs="Times New Roman"/>
          <w:bCs/>
          <w:color w:val="000000"/>
          <w:lang w:eastAsia="fr-FR"/>
        </w:rPr>
        <w:t>: Detection of substitution saturation in the alignments of the 54 genes shared by CcBV, CskBV, CsmBV and CvBV</w:t>
      </w:r>
      <w:bookmarkStart w:id="0" w:name="_GoBack"/>
      <w:bookmarkEnd w:id="0"/>
    </w:p>
    <w:p w:rsidR="00BF68A5" w:rsidRPr="006C67DC" w:rsidRDefault="00BF68A5" w:rsidP="00BF68A5">
      <w:pPr>
        <w:rPr>
          <w:rFonts w:ascii="Arial" w:eastAsia="Times New Roman" w:hAnsi="Arial" w:cs="Times New Roman"/>
          <w:b/>
          <w:bCs/>
          <w:color w:val="000000"/>
          <w:sz w:val="20"/>
          <w:lang w:eastAsia="fr-FR"/>
        </w:rPr>
      </w:pPr>
    </w:p>
    <w:tbl>
      <w:tblPr>
        <w:tblW w:w="8135" w:type="dxa"/>
        <w:tblCellMar>
          <w:left w:w="70" w:type="dxa"/>
          <w:right w:w="70" w:type="dxa"/>
        </w:tblCellMar>
        <w:tblLook w:val="04A0"/>
      </w:tblPr>
      <w:tblGrid>
        <w:gridCol w:w="2283"/>
        <w:gridCol w:w="1418"/>
        <w:gridCol w:w="1417"/>
        <w:gridCol w:w="697"/>
        <w:gridCol w:w="546"/>
        <w:gridCol w:w="1774"/>
      </w:tblGrid>
      <w:tr w:rsidR="00BF68A5" w:rsidRPr="006C67DC">
        <w:trPr>
          <w:trHeight w:val="231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  <w:t>Gene (CcBV nomenclature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  <w:t>Observed saturation Index (Is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  <w:t>Expected saturation index (Iss.c -Sym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  <w:t>T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  <w:t>DF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b/>
                <w:i/>
                <w:iCs/>
                <w:color w:val="000000"/>
                <w:sz w:val="16"/>
                <w:lang w:eastAsia="fr-FR"/>
              </w:rPr>
              <w:t>p</w:t>
            </w:r>
            <w:r w:rsidRPr="006C67DC">
              <w:rPr>
                <w:rFonts w:ascii="Arial" w:eastAsia="Times New Roman" w:hAnsi="Arial" w:cs="Times New Roman"/>
                <w:b/>
                <w:color w:val="000000"/>
                <w:sz w:val="16"/>
                <w:lang w:eastAsia="fr-FR"/>
              </w:rPr>
              <w:t xml:space="preserve">-value (2-tailed) </w:t>
            </w:r>
            <w:r w:rsidRPr="006C67DC">
              <w:rPr>
                <w:rFonts w:ascii="Arial" w:eastAsia="Times New Roman" w:hAnsi="Arial" w:cs="Times New Roman"/>
                <w:b/>
                <w:color w:val="000000"/>
                <w:sz w:val="16"/>
                <w:vertAlign w:val="superscript"/>
                <w:lang w:eastAsia="fr-FR"/>
              </w:rPr>
              <w:t>a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cBV_18.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09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3,94</w:t>
            </w:r>
          </w:p>
        </w:tc>
        <w:tc>
          <w:tcPr>
            <w:tcW w:w="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40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cBV_13.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9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3,7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6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ank-6_(CcBV_26.3b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9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0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6,5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0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ank-7_(CcBV_16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1,2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8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ank-8_(CcBV_16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4,8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0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en-2_(CcBV_3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4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126,7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44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en-14_(CcBV_24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3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9,7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189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11-4_(CcBV_36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1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4,0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92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12-2_(CcBV_10.5b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9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7,4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3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14-2_(CcBV_18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2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63,2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107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15-2_(CcBV_2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9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5,5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5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18-2_(CcBV_27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8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0,2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19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19.2_(CcBV_13.1b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0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9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7,4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1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2-7_(CcBV_31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7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0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9,3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65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21-2_(CcBV_32.1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6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0,4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9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5-3_(CcBV_9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3,6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1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6-5_(CcBV_29.1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0,6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6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6-17_(CcBV_32.1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9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3,9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2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6-19_(CcBV_32.1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5,8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6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6-24_(CcBV_35.1a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6,7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4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6-25_(CcBV_18.9b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5,4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8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6-26_(CcBV_18.1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2,2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6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8-3_(CcBV_28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3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17,5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2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8-6like_(CcBV15.4blike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2,6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0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8-11_(CcBV_16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2,9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3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9-5_(CcBV_28.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5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0,1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5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9-6_(CcBV_28.1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1,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8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cBV_18.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9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3,0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2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cBV_24.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0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4,2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0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cBV_32.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1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4,3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5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cBV_32.7b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7,9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8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rp3_(CcBV_32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1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7,4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0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cV1_(CcBV_13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2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0,1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1067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cBV_31.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08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5,6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1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11-3_(CcBV_2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1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0,6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96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9-7_(CcBV_28.2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4,2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0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bv6-8_(CcBV_29.2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6,02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6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ep1-like4_(CcBV_5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38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9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17,1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6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ep1-like6_(CcBV_28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0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0,5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34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ep2_(CcBV_2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1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0,70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851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histone_(CcBV_7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9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2,8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8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CcV3_(CcBV_13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94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1,26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70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94-like1_(CcBV_7.1b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3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9,99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138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94-like2_(CcBV_7.2b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2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1,7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1043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tpa_(CcBV_26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1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1,6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96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tpalpha_(CcBV_17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1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1,6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96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tpdelta_(CcBV_26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1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66,73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95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tpe_(CcBV_10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9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0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5,4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7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tph_(CcBV_4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29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0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5,4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578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tpr_(CcBV_7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8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19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77,95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95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tpt_(CcBV_10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85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8,98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59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ptpz_(CcBV_17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8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813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67,47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815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ser-rich5_(CcBV_28.1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1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9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4,01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446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  <w:tr w:rsidR="00BF68A5" w:rsidRPr="006C67DC">
        <w:trPr>
          <w:trHeight w:val="231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F444BB">
            <w:pPr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ser-rich8_(CcBV_18.1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0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0,777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33,14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242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68A5" w:rsidRPr="006C67DC" w:rsidRDefault="00BF68A5" w:rsidP="006C67DC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</w:pPr>
            <w:r w:rsidRPr="006C67DC">
              <w:rPr>
                <w:rFonts w:ascii="Arial" w:eastAsia="Times New Roman" w:hAnsi="Arial" w:cs="Times New Roman"/>
                <w:color w:val="000000"/>
                <w:sz w:val="16"/>
                <w:lang w:eastAsia="fr-FR"/>
              </w:rPr>
              <w:t>&lt; 10</w:t>
            </w:r>
            <w:r w:rsidRPr="006C67DC">
              <w:rPr>
                <w:rFonts w:ascii="Arial" w:eastAsia="Times New Roman" w:hAnsi="Arial" w:cs="Times New Roman"/>
                <w:color w:val="000000"/>
                <w:sz w:val="16"/>
                <w:vertAlign w:val="superscript"/>
                <w:lang w:eastAsia="fr-FR"/>
              </w:rPr>
              <w:t>-4</w:t>
            </w:r>
          </w:p>
        </w:tc>
      </w:tr>
    </w:tbl>
    <w:p w:rsidR="00BF68A5" w:rsidRPr="006C67DC" w:rsidRDefault="00BF68A5" w:rsidP="00BF68A5">
      <w:pPr>
        <w:rPr>
          <w:rFonts w:ascii="Arial" w:eastAsia="Times New Roman" w:hAnsi="Arial" w:cs="Times New Roman"/>
          <w:color w:val="000000"/>
          <w:sz w:val="20"/>
          <w:lang w:eastAsia="fr-FR"/>
        </w:rPr>
      </w:pPr>
      <w:r w:rsidRPr="006C67DC">
        <w:rPr>
          <w:rFonts w:ascii="Arial" w:eastAsia="Times New Roman" w:hAnsi="Arial" w:cs="Times New Roman"/>
          <w:color w:val="000000"/>
          <w:sz w:val="20"/>
          <w:vertAlign w:val="superscript"/>
          <w:lang w:eastAsia="fr-FR"/>
        </w:rPr>
        <w:t>a</w:t>
      </w:r>
      <w:r w:rsidRPr="006C67DC">
        <w:rPr>
          <w:rFonts w:ascii="Arial" w:eastAsia="Times New Roman" w:hAnsi="Arial" w:cs="Times New Roman"/>
          <w:color w:val="000000"/>
          <w:sz w:val="20"/>
          <w:lang w:eastAsia="fr-FR"/>
        </w:rPr>
        <w:t xml:space="preserve"> Statistical significance of the difference between observed and expected saturation indexes</w:t>
      </w:r>
    </w:p>
    <w:p w:rsidR="00BF68A5" w:rsidRDefault="00BF68A5" w:rsidP="00BF68A5">
      <w:pPr>
        <w:rPr>
          <w:rFonts w:ascii="Arial" w:hAnsi="Arial"/>
          <w:sz w:val="20"/>
        </w:rPr>
      </w:pPr>
    </w:p>
    <w:p w:rsidR="00BF68A5" w:rsidRDefault="00BF68A5" w:rsidP="00BF68A5">
      <w:pPr>
        <w:rPr>
          <w:rFonts w:ascii="Arial" w:eastAsia="Times New Roman" w:hAnsi="Arial" w:cs="Times New Roman"/>
          <w:bCs/>
          <w:color w:val="000000"/>
          <w:lang w:eastAsia="fr-FR"/>
        </w:rPr>
      </w:pPr>
    </w:p>
    <w:sectPr w:rsidR="00BF68A5" w:rsidSect="00BF68A5">
      <w:pgSz w:w="11900" w:h="16840"/>
      <w:pgMar w:top="1021" w:right="1021" w:bottom="1021" w:left="1021" w:header="454" w:footer="709" w:gutter="0"/>
      <w:cols w:space="708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F68A5"/>
    <w:rsid w:val="00BF68A5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8A5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page">
    <w:name w:val="page number"/>
    <w:basedOn w:val="Policepardfaut"/>
    <w:rsid w:val="00AB03DA"/>
    <w:rPr>
      <w:rFonts w:asciiTheme="minorHAnsi" w:eastAsia="Times" w:hAnsiTheme="minorHAnsi" w:cs="Times New Roman"/>
      <w:dstrike w:val="0"/>
      <w:color w:val="auto"/>
      <w:sz w:val="20"/>
      <w:szCs w:val="20"/>
      <w:vertAlign w:val="baseline"/>
      <w:lang w:val="en-GB"/>
    </w:rPr>
  </w:style>
  <w:style w:type="paragraph" w:styleId="Textedebulles">
    <w:name w:val="Balloon Text"/>
    <w:basedOn w:val="Normal"/>
    <w:link w:val="TextedebullesCar"/>
    <w:rsid w:val="00BF68A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BF68A5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BF68A5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BF68A5"/>
  </w:style>
  <w:style w:type="paragraph" w:styleId="Pieddepage">
    <w:name w:val="footer"/>
    <w:basedOn w:val="Normal"/>
    <w:link w:val="PieddepageCar"/>
    <w:rsid w:val="00BF68A5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BF68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mperial College Lond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Herniou</dc:creator>
  <cp:keywords/>
  <cp:lastModifiedBy>Elisabeth Herniou</cp:lastModifiedBy>
  <cp:revision>1</cp:revision>
  <dcterms:created xsi:type="dcterms:W3CDTF">2013-04-21T12:45:00Z</dcterms:created>
  <dcterms:modified xsi:type="dcterms:W3CDTF">2013-04-21T12:46:00Z</dcterms:modified>
</cp:coreProperties>
</file>